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661" w:rsidRPr="0038242F" w:rsidRDefault="00970661" w:rsidP="00970661">
      <w:pPr>
        <w:pStyle w:val="Heading1"/>
        <w:rPr>
          <w:rFonts w:ascii="Times New Roman" w:hAnsi="Times New Roman" w:cs="Times New Roman"/>
        </w:rPr>
      </w:pPr>
      <w:r w:rsidRPr="0038242F">
        <w:rPr>
          <w:rFonts w:ascii="Times New Roman" w:hAnsi="Times New Roman" w:cs="Times New Roman"/>
        </w:rPr>
        <w:t xml:space="preserve">5 Supplementary </w:t>
      </w:r>
      <w:r>
        <w:rPr>
          <w:rFonts w:ascii="Times New Roman" w:hAnsi="Times New Roman" w:cs="Times New Roman"/>
        </w:rPr>
        <w:t>i</w:t>
      </w:r>
      <w:r w:rsidRPr="0038242F">
        <w:rPr>
          <w:rFonts w:ascii="Times New Roman" w:hAnsi="Times New Roman" w:cs="Times New Roman"/>
        </w:rPr>
        <w:t>nformation</w:t>
      </w:r>
    </w:p>
    <w:p w:rsidR="00970661" w:rsidRPr="0038242F" w:rsidRDefault="00970661" w:rsidP="00970661">
      <w:pPr>
        <w:pStyle w:val="Heading2"/>
        <w:rPr>
          <w:rFonts w:ascii="Times New Roman" w:hAnsi="Times New Roman" w:cs="Times New Roman"/>
        </w:rPr>
      </w:pPr>
      <w:bookmarkStart w:id="0" w:name="_lj70bprwjl95" w:colFirst="0" w:colLast="0"/>
      <w:bookmarkEnd w:id="0"/>
      <w:r w:rsidRPr="0038242F">
        <w:rPr>
          <w:rFonts w:ascii="Times New Roman" w:hAnsi="Times New Roman" w:cs="Times New Roman"/>
        </w:rPr>
        <w:t>5.1 H</w:t>
      </w:r>
      <w:bookmarkStart w:id="1" w:name="_GoBack"/>
      <w:bookmarkEnd w:id="1"/>
      <w:r w:rsidRPr="0038242F">
        <w:rPr>
          <w:rFonts w:ascii="Times New Roman" w:hAnsi="Times New Roman" w:cs="Times New Roman"/>
        </w:rPr>
        <w:t>LS and interpolated NDVI time series</w:t>
      </w:r>
    </w:p>
    <w:p w:rsidR="00970661" w:rsidRPr="0038242F" w:rsidRDefault="00970661" w:rsidP="00970661">
      <w:pPr>
        <w:rPr>
          <w:rFonts w:ascii="Times New Roman" w:hAnsi="Times New Roman" w:cs="Times New Roman"/>
        </w:rPr>
      </w:pPr>
      <w:r w:rsidRPr="0038242F">
        <w:rPr>
          <w:rFonts w:ascii="Times New Roman" w:hAnsi="Times New Roman" w:cs="Times New Roman"/>
          <w:noProof/>
          <w:lang w:eastAsia="en-IN"/>
        </w:rPr>
        <w:drawing>
          <wp:inline distT="114300" distB="114300" distL="114300" distR="114300" wp14:anchorId="62EFAD13" wp14:editId="1FCF909D">
            <wp:extent cx="5943600" cy="44577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70661" w:rsidRPr="0038242F" w:rsidRDefault="00441536" w:rsidP="0097066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upplementary</w:t>
      </w:r>
      <w:r w:rsidR="0075645C">
        <w:rPr>
          <w:rFonts w:ascii="Times New Roman" w:hAnsi="Times New Roman" w:cs="Times New Roman"/>
          <w:b/>
        </w:rPr>
        <w:t>Fig</w:t>
      </w:r>
      <w:proofErr w:type="spellEnd"/>
      <w:r w:rsidR="0075645C">
        <w:rPr>
          <w:rFonts w:ascii="Times New Roman" w:hAnsi="Times New Roman" w:cs="Times New Roman"/>
          <w:b/>
        </w:rPr>
        <w:t>. 1</w:t>
      </w:r>
      <w:r w:rsidR="00970661" w:rsidRPr="0038242F">
        <w:rPr>
          <w:rFonts w:ascii="Times New Roman" w:hAnsi="Times New Roman" w:cs="Times New Roman"/>
          <w:b/>
        </w:rPr>
        <w:t xml:space="preserve"> NDVI time series for each study site.</w:t>
      </w:r>
    </w:p>
    <w:p w:rsidR="00EF55AF" w:rsidRDefault="00EF55AF"/>
    <w:sectPr w:rsidR="00EF5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61"/>
    <w:rsid w:val="00000FBF"/>
    <w:rsid w:val="0000258E"/>
    <w:rsid w:val="00002DD4"/>
    <w:rsid w:val="000164F6"/>
    <w:rsid w:val="00017A08"/>
    <w:rsid w:val="00025975"/>
    <w:rsid w:val="00032397"/>
    <w:rsid w:val="00032DB4"/>
    <w:rsid w:val="000352BF"/>
    <w:rsid w:val="00042AE6"/>
    <w:rsid w:val="00042CA9"/>
    <w:rsid w:val="00045D9E"/>
    <w:rsid w:val="000470C7"/>
    <w:rsid w:val="00065A54"/>
    <w:rsid w:val="00073A68"/>
    <w:rsid w:val="000802C0"/>
    <w:rsid w:val="0008298B"/>
    <w:rsid w:val="0008465A"/>
    <w:rsid w:val="00084C04"/>
    <w:rsid w:val="00086007"/>
    <w:rsid w:val="000930F6"/>
    <w:rsid w:val="000A3863"/>
    <w:rsid w:val="000A4D6C"/>
    <w:rsid w:val="000B1E83"/>
    <w:rsid w:val="000B70B5"/>
    <w:rsid w:val="000D09ED"/>
    <w:rsid w:val="000E1C25"/>
    <w:rsid w:val="000E528E"/>
    <w:rsid w:val="00114CEB"/>
    <w:rsid w:val="00120BAC"/>
    <w:rsid w:val="0012662E"/>
    <w:rsid w:val="00137967"/>
    <w:rsid w:val="001553CD"/>
    <w:rsid w:val="00155935"/>
    <w:rsid w:val="00156688"/>
    <w:rsid w:val="00160F59"/>
    <w:rsid w:val="00162DE7"/>
    <w:rsid w:val="00167DD6"/>
    <w:rsid w:val="00177A51"/>
    <w:rsid w:val="00186CCC"/>
    <w:rsid w:val="001913D4"/>
    <w:rsid w:val="00197412"/>
    <w:rsid w:val="001A1271"/>
    <w:rsid w:val="001A23B7"/>
    <w:rsid w:val="001A5AD5"/>
    <w:rsid w:val="001B3959"/>
    <w:rsid w:val="001C1D05"/>
    <w:rsid w:val="001C6209"/>
    <w:rsid w:val="001C7346"/>
    <w:rsid w:val="001D3645"/>
    <w:rsid w:val="001D40FD"/>
    <w:rsid w:val="001F0897"/>
    <w:rsid w:val="001F0AB1"/>
    <w:rsid w:val="001F7D99"/>
    <w:rsid w:val="001F7DEB"/>
    <w:rsid w:val="00201046"/>
    <w:rsid w:val="002046DF"/>
    <w:rsid w:val="00204B12"/>
    <w:rsid w:val="00214ABD"/>
    <w:rsid w:val="00220008"/>
    <w:rsid w:val="00223EB3"/>
    <w:rsid w:val="00237DCE"/>
    <w:rsid w:val="00252E20"/>
    <w:rsid w:val="00261970"/>
    <w:rsid w:val="00267107"/>
    <w:rsid w:val="0027114E"/>
    <w:rsid w:val="00277AF2"/>
    <w:rsid w:val="0028230A"/>
    <w:rsid w:val="0028774E"/>
    <w:rsid w:val="002930B3"/>
    <w:rsid w:val="002A21A3"/>
    <w:rsid w:val="002A2B00"/>
    <w:rsid w:val="002A4086"/>
    <w:rsid w:val="002A49EB"/>
    <w:rsid w:val="002A72EC"/>
    <w:rsid w:val="002D3058"/>
    <w:rsid w:val="002E2387"/>
    <w:rsid w:val="002E6FA2"/>
    <w:rsid w:val="002F5614"/>
    <w:rsid w:val="002F6D1E"/>
    <w:rsid w:val="002F720A"/>
    <w:rsid w:val="002F78FA"/>
    <w:rsid w:val="003020C5"/>
    <w:rsid w:val="003069D9"/>
    <w:rsid w:val="00315186"/>
    <w:rsid w:val="00315252"/>
    <w:rsid w:val="003235DE"/>
    <w:rsid w:val="0032506A"/>
    <w:rsid w:val="0032508E"/>
    <w:rsid w:val="00330DD2"/>
    <w:rsid w:val="00336A4C"/>
    <w:rsid w:val="0033726A"/>
    <w:rsid w:val="003377C8"/>
    <w:rsid w:val="00340C24"/>
    <w:rsid w:val="00345E18"/>
    <w:rsid w:val="003511E2"/>
    <w:rsid w:val="00351674"/>
    <w:rsid w:val="003618B3"/>
    <w:rsid w:val="0036352A"/>
    <w:rsid w:val="00364086"/>
    <w:rsid w:val="003644FB"/>
    <w:rsid w:val="00376819"/>
    <w:rsid w:val="00376B7B"/>
    <w:rsid w:val="00386C17"/>
    <w:rsid w:val="003A5650"/>
    <w:rsid w:val="003C5986"/>
    <w:rsid w:val="003D2BFE"/>
    <w:rsid w:val="003E0ED9"/>
    <w:rsid w:val="003E4609"/>
    <w:rsid w:val="003F31B2"/>
    <w:rsid w:val="004058C8"/>
    <w:rsid w:val="0041294F"/>
    <w:rsid w:val="0041607C"/>
    <w:rsid w:val="00430B12"/>
    <w:rsid w:val="00435C9B"/>
    <w:rsid w:val="00441536"/>
    <w:rsid w:val="00444977"/>
    <w:rsid w:val="00444A34"/>
    <w:rsid w:val="004521C3"/>
    <w:rsid w:val="00452427"/>
    <w:rsid w:val="00453058"/>
    <w:rsid w:val="00457988"/>
    <w:rsid w:val="00467076"/>
    <w:rsid w:val="00472043"/>
    <w:rsid w:val="00476D0E"/>
    <w:rsid w:val="004867D4"/>
    <w:rsid w:val="00487F46"/>
    <w:rsid w:val="0049359B"/>
    <w:rsid w:val="004935DD"/>
    <w:rsid w:val="00496825"/>
    <w:rsid w:val="004A36C4"/>
    <w:rsid w:val="004B6877"/>
    <w:rsid w:val="004B7FEF"/>
    <w:rsid w:val="004D0161"/>
    <w:rsid w:val="004D5B34"/>
    <w:rsid w:val="004D72E0"/>
    <w:rsid w:val="004E7DF0"/>
    <w:rsid w:val="004F2B38"/>
    <w:rsid w:val="005005D0"/>
    <w:rsid w:val="00512283"/>
    <w:rsid w:val="00520A8B"/>
    <w:rsid w:val="00530E81"/>
    <w:rsid w:val="00546BFF"/>
    <w:rsid w:val="00561AAC"/>
    <w:rsid w:val="0058190F"/>
    <w:rsid w:val="00591A41"/>
    <w:rsid w:val="005A6C74"/>
    <w:rsid w:val="005B5608"/>
    <w:rsid w:val="005D3B04"/>
    <w:rsid w:val="005D5DF1"/>
    <w:rsid w:val="005E2AB1"/>
    <w:rsid w:val="005E3F69"/>
    <w:rsid w:val="005E651F"/>
    <w:rsid w:val="005F02CB"/>
    <w:rsid w:val="005F0DAE"/>
    <w:rsid w:val="005F2FD2"/>
    <w:rsid w:val="005F323F"/>
    <w:rsid w:val="006013ED"/>
    <w:rsid w:val="00611301"/>
    <w:rsid w:val="00611438"/>
    <w:rsid w:val="00614635"/>
    <w:rsid w:val="00622D2B"/>
    <w:rsid w:val="006267A2"/>
    <w:rsid w:val="00631607"/>
    <w:rsid w:val="00645CF6"/>
    <w:rsid w:val="00655988"/>
    <w:rsid w:val="0066325B"/>
    <w:rsid w:val="00663DAC"/>
    <w:rsid w:val="00670199"/>
    <w:rsid w:val="00672E44"/>
    <w:rsid w:val="00674636"/>
    <w:rsid w:val="006847F0"/>
    <w:rsid w:val="006857F2"/>
    <w:rsid w:val="00685879"/>
    <w:rsid w:val="006960EC"/>
    <w:rsid w:val="006A0203"/>
    <w:rsid w:val="006A0680"/>
    <w:rsid w:val="006A63C3"/>
    <w:rsid w:val="006C76AF"/>
    <w:rsid w:val="006D4CE7"/>
    <w:rsid w:val="006E06FB"/>
    <w:rsid w:val="006E4028"/>
    <w:rsid w:val="00702498"/>
    <w:rsid w:val="007048A2"/>
    <w:rsid w:val="00705B98"/>
    <w:rsid w:val="00715646"/>
    <w:rsid w:val="007173C5"/>
    <w:rsid w:val="00734B52"/>
    <w:rsid w:val="007530FB"/>
    <w:rsid w:val="00755256"/>
    <w:rsid w:val="0075645C"/>
    <w:rsid w:val="007579E8"/>
    <w:rsid w:val="007620AB"/>
    <w:rsid w:val="00780427"/>
    <w:rsid w:val="00795B8E"/>
    <w:rsid w:val="007B0D6D"/>
    <w:rsid w:val="007B701C"/>
    <w:rsid w:val="007B797C"/>
    <w:rsid w:val="007D1634"/>
    <w:rsid w:val="007D2411"/>
    <w:rsid w:val="007D7215"/>
    <w:rsid w:val="007E0157"/>
    <w:rsid w:val="007E0C94"/>
    <w:rsid w:val="007E1204"/>
    <w:rsid w:val="007E4F63"/>
    <w:rsid w:val="007E5BC1"/>
    <w:rsid w:val="007F0769"/>
    <w:rsid w:val="007F1A09"/>
    <w:rsid w:val="00800932"/>
    <w:rsid w:val="00802A2C"/>
    <w:rsid w:val="008039EA"/>
    <w:rsid w:val="00810398"/>
    <w:rsid w:val="008107E2"/>
    <w:rsid w:val="00817DC8"/>
    <w:rsid w:val="008431A4"/>
    <w:rsid w:val="00843F46"/>
    <w:rsid w:val="008460CB"/>
    <w:rsid w:val="008504C8"/>
    <w:rsid w:val="008577DE"/>
    <w:rsid w:val="00857825"/>
    <w:rsid w:val="00863C83"/>
    <w:rsid w:val="0087223B"/>
    <w:rsid w:val="008876B3"/>
    <w:rsid w:val="00894837"/>
    <w:rsid w:val="0089619C"/>
    <w:rsid w:val="008967C3"/>
    <w:rsid w:val="008A6283"/>
    <w:rsid w:val="008B3C08"/>
    <w:rsid w:val="008B5EB9"/>
    <w:rsid w:val="008C2623"/>
    <w:rsid w:val="008D77CC"/>
    <w:rsid w:val="008F0D9E"/>
    <w:rsid w:val="00900CC6"/>
    <w:rsid w:val="00904962"/>
    <w:rsid w:val="0091079D"/>
    <w:rsid w:val="00911BB5"/>
    <w:rsid w:val="009156F7"/>
    <w:rsid w:val="00916139"/>
    <w:rsid w:val="00925315"/>
    <w:rsid w:val="009277FB"/>
    <w:rsid w:val="009343F2"/>
    <w:rsid w:val="00940D98"/>
    <w:rsid w:val="00940DEA"/>
    <w:rsid w:val="00945227"/>
    <w:rsid w:val="00947518"/>
    <w:rsid w:val="00947F36"/>
    <w:rsid w:val="00970661"/>
    <w:rsid w:val="00974619"/>
    <w:rsid w:val="0099089B"/>
    <w:rsid w:val="009A1DD6"/>
    <w:rsid w:val="009A4C72"/>
    <w:rsid w:val="009B465E"/>
    <w:rsid w:val="009B4888"/>
    <w:rsid w:val="009C1564"/>
    <w:rsid w:val="009C41E8"/>
    <w:rsid w:val="009E6330"/>
    <w:rsid w:val="009F1079"/>
    <w:rsid w:val="009F2F08"/>
    <w:rsid w:val="00A0127A"/>
    <w:rsid w:val="00A02828"/>
    <w:rsid w:val="00A02D9E"/>
    <w:rsid w:val="00A04AD1"/>
    <w:rsid w:val="00A05344"/>
    <w:rsid w:val="00A10C1D"/>
    <w:rsid w:val="00A10D67"/>
    <w:rsid w:val="00A125CB"/>
    <w:rsid w:val="00A13F9F"/>
    <w:rsid w:val="00A17018"/>
    <w:rsid w:val="00A216FE"/>
    <w:rsid w:val="00A23AE3"/>
    <w:rsid w:val="00A25A78"/>
    <w:rsid w:val="00A25A95"/>
    <w:rsid w:val="00A35CD9"/>
    <w:rsid w:val="00A3720D"/>
    <w:rsid w:val="00A45695"/>
    <w:rsid w:val="00A46246"/>
    <w:rsid w:val="00A511FC"/>
    <w:rsid w:val="00A579E6"/>
    <w:rsid w:val="00A60A43"/>
    <w:rsid w:val="00A6219F"/>
    <w:rsid w:val="00A6485E"/>
    <w:rsid w:val="00A6734F"/>
    <w:rsid w:val="00A746CA"/>
    <w:rsid w:val="00A81C4A"/>
    <w:rsid w:val="00A9099C"/>
    <w:rsid w:val="00A9112A"/>
    <w:rsid w:val="00AA4348"/>
    <w:rsid w:val="00AA4B4F"/>
    <w:rsid w:val="00AA52CD"/>
    <w:rsid w:val="00AA5F52"/>
    <w:rsid w:val="00AB4ADE"/>
    <w:rsid w:val="00AB6464"/>
    <w:rsid w:val="00AC4847"/>
    <w:rsid w:val="00AC4CED"/>
    <w:rsid w:val="00AD031B"/>
    <w:rsid w:val="00AD15B4"/>
    <w:rsid w:val="00AE0D9B"/>
    <w:rsid w:val="00AE1F07"/>
    <w:rsid w:val="00B02A41"/>
    <w:rsid w:val="00B0580C"/>
    <w:rsid w:val="00B11E04"/>
    <w:rsid w:val="00B174B6"/>
    <w:rsid w:val="00B205CA"/>
    <w:rsid w:val="00B24F6C"/>
    <w:rsid w:val="00B25668"/>
    <w:rsid w:val="00B343AC"/>
    <w:rsid w:val="00B360F5"/>
    <w:rsid w:val="00B42500"/>
    <w:rsid w:val="00B469BE"/>
    <w:rsid w:val="00B57613"/>
    <w:rsid w:val="00B602EF"/>
    <w:rsid w:val="00B740CF"/>
    <w:rsid w:val="00B806B8"/>
    <w:rsid w:val="00B87C8F"/>
    <w:rsid w:val="00BA598B"/>
    <w:rsid w:val="00BA5A73"/>
    <w:rsid w:val="00BA5B65"/>
    <w:rsid w:val="00BC2D6F"/>
    <w:rsid w:val="00BC5AE5"/>
    <w:rsid w:val="00BD3DB8"/>
    <w:rsid w:val="00BD5821"/>
    <w:rsid w:val="00BD5E76"/>
    <w:rsid w:val="00BD74C3"/>
    <w:rsid w:val="00BE072D"/>
    <w:rsid w:val="00BE61FD"/>
    <w:rsid w:val="00BF51EE"/>
    <w:rsid w:val="00BF79AD"/>
    <w:rsid w:val="00C172B7"/>
    <w:rsid w:val="00C23086"/>
    <w:rsid w:val="00C30061"/>
    <w:rsid w:val="00C331A9"/>
    <w:rsid w:val="00C34DF4"/>
    <w:rsid w:val="00C47642"/>
    <w:rsid w:val="00C54598"/>
    <w:rsid w:val="00C62F72"/>
    <w:rsid w:val="00C77988"/>
    <w:rsid w:val="00C84308"/>
    <w:rsid w:val="00C8706D"/>
    <w:rsid w:val="00C94633"/>
    <w:rsid w:val="00CA545B"/>
    <w:rsid w:val="00CA66D9"/>
    <w:rsid w:val="00CB4AFB"/>
    <w:rsid w:val="00CC43D2"/>
    <w:rsid w:val="00CC51B2"/>
    <w:rsid w:val="00CC7B28"/>
    <w:rsid w:val="00CD6723"/>
    <w:rsid w:val="00CE057C"/>
    <w:rsid w:val="00CE3699"/>
    <w:rsid w:val="00CE5438"/>
    <w:rsid w:val="00CE7AE0"/>
    <w:rsid w:val="00D106F5"/>
    <w:rsid w:val="00D17D34"/>
    <w:rsid w:val="00D2071F"/>
    <w:rsid w:val="00D25043"/>
    <w:rsid w:val="00D30990"/>
    <w:rsid w:val="00D312A3"/>
    <w:rsid w:val="00D409A6"/>
    <w:rsid w:val="00D42F2B"/>
    <w:rsid w:val="00D54A0F"/>
    <w:rsid w:val="00D56807"/>
    <w:rsid w:val="00D61FC1"/>
    <w:rsid w:val="00D644B0"/>
    <w:rsid w:val="00D719D1"/>
    <w:rsid w:val="00D73730"/>
    <w:rsid w:val="00D825C8"/>
    <w:rsid w:val="00D82EF9"/>
    <w:rsid w:val="00D91972"/>
    <w:rsid w:val="00D97392"/>
    <w:rsid w:val="00DA1D5D"/>
    <w:rsid w:val="00DA7719"/>
    <w:rsid w:val="00DA7D17"/>
    <w:rsid w:val="00DC758C"/>
    <w:rsid w:val="00DD18A6"/>
    <w:rsid w:val="00DD6F5C"/>
    <w:rsid w:val="00DE2421"/>
    <w:rsid w:val="00DF6F79"/>
    <w:rsid w:val="00E117CF"/>
    <w:rsid w:val="00E125A1"/>
    <w:rsid w:val="00E133BC"/>
    <w:rsid w:val="00E14384"/>
    <w:rsid w:val="00E15EFA"/>
    <w:rsid w:val="00E240C5"/>
    <w:rsid w:val="00E26D26"/>
    <w:rsid w:val="00E30A29"/>
    <w:rsid w:val="00E33C42"/>
    <w:rsid w:val="00E36883"/>
    <w:rsid w:val="00E43F72"/>
    <w:rsid w:val="00E52DD5"/>
    <w:rsid w:val="00E55313"/>
    <w:rsid w:val="00E5554A"/>
    <w:rsid w:val="00E55867"/>
    <w:rsid w:val="00E55BFB"/>
    <w:rsid w:val="00E5722C"/>
    <w:rsid w:val="00E573EA"/>
    <w:rsid w:val="00E57883"/>
    <w:rsid w:val="00E65BAC"/>
    <w:rsid w:val="00E67224"/>
    <w:rsid w:val="00E71F82"/>
    <w:rsid w:val="00E729DC"/>
    <w:rsid w:val="00E75BF1"/>
    <w:rsid w:val="00E81E19"/>
    <w:rsid w:val="00E8221A"/>
    <w:rsid w:val="00E84C5F"/>
    <w:rsid w:val="00E9089C"/>
    <w:rsid w:val="00E95671"/>
    <w:rsid w:val="00E95ED4"/>
    <w:rsid w:val="00EA0F68"/>
    <w:rsid w:val="00EA4852"/>
    <w:rsid w:val="00EA6335"/>
    <w:rsid w:val="00EB2E48"/>
    <w:rsid w:val="00EC2543"/>
    <w:rsid w:val="00ED1179"/>
    <w:rsid w:val="00ED1390"/>
    <w:rsid w:val="00ED18D3"/>
    <w:rsid w:val="00ED24DB"/>
    <w:rsid w:val="00ED5486"/>
    <w:rsid w:val="00ED5BF9"/>
    <w:rsid w:val="00ED5EDA"/>
    <w:rsid w:val="00EE2171"/>
    <w:rsid w:val="00EE6CDA"/>
    <w:rsid w:val="00EF07DA"/>
    <w:rsid w:val="00EF1B45"/>
    <w:rsid w:val="00EF55AF"/>
    <w:rsid w:val="00EF75F4"/>
    <w:rsid w:val="00F1583D"/>
    <w:rsid w:val="00F245B7"/>
    <w:rsid w:val="00F2794A"/>
    <w:rsid w:val="00F27A4B"/>
    <w:rsid w:val="00F33258"/>
    <w:rsid w:val="00F35570"/>
    <w:rsid w:val="00F40F71"/>
    <w:rsid w:val="00F55CA8"/>
    <w:rsid w:val="00F73F90"/>
    <w:rsid w:val="00F770DF"/>
    <w:rsid w:val="00F771A6"/>
    <w:rsid w:val="00F824A2"/>
    <w:rsid w:val="00F9193F"/>
    <w:rsid w:val="00F92E98"/>
    <w:rsid w:val="00F93EB7"/>
    <w:rsid w:val="00F964FB"/>
    <w:rsid w:val="00FC02DA"/>
    <w:rsid w:val="00FC74CF"/>
    <w:rsid w:val="00FD7E3F"/>
    <w:rsid w:val="00FE043E"/>
    <w:rsid w:val="00FF2DCD"/>
    <w:rsid w:val="00FF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DB3B4-5F51-41CA-8121-44733A47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6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6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66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970661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3</cp:revision>
  <dcterms:created xsi:type="dcterms:W3CDTF">2022-07-09T10:40:00Z</dcterms:created>
  <dcterms:modified xsi:type="dcterms:W3CDTF">2022-07-11T07:02:00Z</dcterms:modified>
</cp:coreProperties>
</file>